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222A" w:rsidRPr="00423DAF" w:rsidRDefault="00F064D2" w:rsidP="00423DA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. Detailed s</w:t>
      </w:r>
      <w:r w:rsidR="001E2940">
        <w:rPr>
          <w:rFonts w:ascii="Times New Roman" w:hAnsi="Times New Roman" w:cs="Times New Roman"/>
        </w:rPr>
        <w:t>earch strateg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5953"/>
        <w:gridCol w:w="924"/>
      </w:tblGrid>
      <w:tr w:rsidR="00423DAF" w:rsidRPr="003E6118" w:rsidTr="000120B7">
        <w:tc>
          <w:tcPr>
            <w:tcW w:w="1413" w:type="dxa"/>
          </w:tcPr>
          <w:p w:rsidR="00423DAF" w:rsidRPr="003E6118" w:rsidRDefault="00423DAF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6118">
              <w:rPr>
                <w:rFonts w:ascii="Times New Roman" w:hAnsi="Times New Roman" w:cs="Times New Roman" w:hint="eastAsia"/>
                <w:sz w:val="18"/>
                <w:szCs w:val="18"/>
              </w:rPr>
              <w:t>Databases</w:t>
            </w:r>
          </w:p>
        </w:tc>
        <w:tc>
          <w:tcPr>
            <w:tcW w:w="5953" w:type="dxa"/>
          </w:tcPr>
          <w:p w:rsidR="00423DAF" w:rsidRPr="003E6118" w:rsidRDefault="00423DAF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6118">
              <w:rPr>
                <w:rFonts w:ascii="Times New Roman" w:hAnsi="Times New Roman" w:cs="Times New Roman" w:hint="eastAsia"/>
                <w:sz w:val="18"/>
                <w:szCs w:val="18"/>
              </w:rPr>
              <w:t>Search</w:t>
            </w:r>
            <w:r w:rsidRPr="003E6118">
              <w:rPr>
                <w:rFonts w:ascii="Times New Roman" w:hAnsi="Times New Roman" w:cs="Times New Roman"/>
                <w:sz w:val="18"/>
                <w:szCs w:val="18"/>
              </w:rPr>
              <w:t xml:space="preserve"> strategy</w:t>
            </w:r>
          </w:p>
        </w:tc>
        <w:tc>
          <w:tcPr>
            <w:tcW w:w="924" w:type="dxa"/>
          </w:tcPr>
          <w:p w:rsidR="00423DAF" w:rsidRPr="003E6118" w:rsidRDefault="00423DAF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6118">
              <w:rPr>
                <w:rFonts w:ascii="Times New Roman" w:hAnsi="Times New Roman" w:cs="Times New Roman" w:hint="eastAsia"/>
                <w:sz w:val="18"/>
                <w:szCs w:val="18"/>
              </w:rPr>
              <w:t>Results</w:t>
            </w:r>
          </w:p>
        </w:tc>
      </w:tr>
      <w:tr w:rsidR="00423DAF" w:rsidRPr="003E6118" w:rsidTr="000120B7">
        <w:tc>
          <w:tcPr>
            <w:tcW w:w="1413" w:type="dxa"/>
          </w:tcPr>
          <w:p w:rsidR="00423DAF" w:rsidRPr="003E6118" w:rsidRDefault="00423DAF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6118">
              <w:rPr>
                <w:rFonts w:ascii="Times New Roman" w:hAnsi="Times New Roman" w:cs="Times New Roman" w:hint="eastAsia"/>
                <w:sz w:val="18"/>
                <w:szCs w:val="18"/>
              </w:rPr>
              <w:t>PubMed</w:t>
            </w:r>
          </w:p>
        </w:tc>
        <w:tc>
          <w:tcPr>
            <w:tcW w:w="5953" w:type="dxa"/>
          </w:tcPr>
          <w:p w:rsidR="00423DAF" w:rsidRPr="003E6118" w:rsidRDefault="00F53516" w:rsidP="00F535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118">
              <w:rPr>
                <w:rFonts w:ascii="Times New Roman" w:hAnsi="Times New Roman" w:cs="Times New Roman"/>
                <w:sz w:val="18"/>
                <w:szCs w:val="18"/>
              </w:rPr>
              <w:t>(“dental implant”[tiab] OR “implant loss”[tiab] OR “implant failure”[tiab] OR “peri-implant bone loss”[tiab] OR peri-implantitis[tiab] OR “peri-implant disease”[tiab] OR “marginal bone loss”[tiab] OR MBL[tiab]) AND (interleukin[tiab] OR “tum</w:t>
            </w:r>
            <w:bookmarkStart w:id="0" w:name="_GoBack"/>
            <w:bookmarkEnd w:id="0"/>
            <w:r w:rsidRPr="003E6118">
              <w:rPr>
                <w:rFonts w:ascii="Times New Roman" w:hAnsi="Times New Roman" w:cs="Times New Roman"/>
                <w:sz w:val="18"/>
                <w:szCs w:val="18"/>
              </w:rPr>
              <w:t>or necrosis factor”[tiab] OR IL-1[tiab] OR TNF[tiab]) AND (polymorphism*[tiab] OR variant*[tiab] OR SNP[tiab] OR variation*[tiab])</w:t>
            </w:r>
          </w:p>
        </w:tc>
        <w:tc>
          <w:tcPr>
            <w:tcW w:w="924" w:type="dxa"/>
          </w:tcPr>
          <w:p w:rsidR="00423DAF" w:rsidRPr="003E6118" w:rsidRDefault="00931333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</w:p>
        </w:tc>
      </w:tr>
      <w:tr w:rsidR="00423DAF" w:rsidRPr="003E6118" w:rsidTr="000120B7">
        <w:tc>
          <w:tcPr>
            <w:tcW w:w="1413" w:type="dxa"/>
          </w:tcPr>
          <w:p w:rsidR="00423DAF" w:rsidRPr="003E6118" w:rsidRDefault="00423DAF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6118">
              <w:rPr>
                <w:rFonts w:ascii="Times New Roman" w:hAnsi="Times New Roman" w:cs="Times New Roman" w:hint="eastAsia"/>
                <w:sz w:val="18"/>
                <w:szCs w:val="18"/>
              </w:rPr>
              <w:t>EMBASE</w:t>
            </w:r>
          </w:p>
        </w:tc>
        <w:tc>
          <w:tcPr>
            <w:tcW w:w="5953" w:type="dxa"/>
          </w:tcPr>
          <w:p w:rsidR="00423DAF" w:rsidRPr="003E6118" w:rsidRDefault="003E6118" w:rsidP="003E61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118">
              <w:rPr>
                <w:rFonts w:ascii="Times New Roman" w:hAnsi="Times New Roman" w:cs="Times New Roman"/>
                <w:sz w:val="18"/>
                <w:szCs w:val="18"/>
              </w:rPr>
              <w:t>(“dental implant” OR “implant loss” OR “implant failure” OR “peri-implant bone loss” OR peri-implantitis OR “peri-implant disease” OR “marginal bone loss” OR MBL) AND (interleukin OR “tumor necrosis factor” OR IL-1 OR TNF) AND (polymorphism OR variant OR SNP OR variation)</w:t>
            </w:r>
          </w:p>
        </w:tc>
        <w:tc>
          <w:tcPr>
            <w:tcW w:w="924" w:type="dxa"/>
          </w:tcPr>
          <w:p w:rsidR="00423DAF" w:rsidRPr="003E6118" w:rsidRDefault="009C2B3B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423DAF" w:rsidRPr="003E6118" w:rsidTr="000120B7">
        <w:tc>
          <w:tcPr>
            <w:tcW w:w="1413" w:type="dxa"/>
          </w:tcPr>
          <w:p w:rsidR="00423DAF" w:rsidRPr="003E6118" w:rsidRDefault="00423DAF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6118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3E6118">
              <w:rPr>
                <w:rFonts w:ascii="Times New Roman" w:hAnsi="Times New Roman" w:cs="Times New Roman"/>
                <w:sz w:val="18"/>
                <w:szCs w:val="18"/>
              </w:rPr>
              <w:t>eb of Science</w:t>
            </w:r>
          </w:p>
        </w:tc>
        <w:tc>
          <w:tcPr>
            <w:tcW w:w="5953" w:type="dxa"/>
          </w:tcPr>
          <w:p w:rsidR="00423DAF" w:rsidRPr="003E6118" w:rsidRDefault="003E6118" w:rsidP="003E61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118">
              <w:rPr>
                <w:rFonts w:ascii="Times New Roman" w:hAnsi="Times New Roman" w:cs="Times New Roman"/>
                <w:sz w:val="18"/>
                <w:szCs w:val="18"/>
              </w:rPr>
              <w:t>(“dental implant” OR “implant loss” OR “implant failure” OR “peri-implant bone loss” OR peri-implantitis OR “peri-implant disease” OR “marginal bone loss” OR MBL) AND (interleukin OR “tumor necrosis factor” OR IL-1 OR TNF) AND (polymorphism OR variant OR SNP OR variation)</w:t>
            </w:r>
          </w:p>
        </w:tc>
        <w:tc>
          <w:tcPr>
            <w:tcW w:w="924" w:type="dxa"/>
          </w:tcPr>
          <w:p w:rsidR="00423DAF" w:rsidRPr="003E6118" w:rsidRDefault="00C60B6E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423DAF" w:rsidRPr="003E6118" w:rsidTr="000120B7">
        <w:tc>
          <w:tcPr>
            <w:tcW w:w="1413" w:type="dxa"/>
          </w:tcPr>
          <w:p w:rsidR="00423DAF" w:rsidRPr="003E6118" w:rsidRDefault="00423DAF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6118">
              <w:rPr>
                <w:rFonts w:ascii="Times New Roman" w:hAnsi="Times New Roman" w:cs="Times New Roman" w:hint="eastAsia"/>
                <w:sz w:val="18"/>
                <w:szCs w:val="18"/>
              </w:rPr>
              <w:t>Google scholar</w:t>
            </w:r>
          </w:p>
        </w:tc>
        <w:tc>
          <w:tcPr>
            <w:tcW w:w="5953" w:type="dxa"/>
          </w:tcPr>
          <w:p w:rsidR="00423DAF" w:rsidRPr="003E6118" w:rsidRDefault="009F496B" w:rsidP="009F4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6118">
              <w:rPr>
                <w:rFonts w:ascii="Times New Roman" w:hAnsi="Times New Roman" w:cs="Times New Roman"/>
                <w:sz w:val="18"/>
                <w:szCs w:val="18"/>
              </w:rPr>
              <w:t>(“dental implant” OR “implant loss” OR “implant failure” OR “peri-implant bone loss” OR peri-implantitis OR “peri-implant disease” OR “marginal bone loss” OR MBL) AND (interleukin OR “tumor necrosis factor” OR IL-1 OR TNF) AND (polymorphism OR variant OR SNP OR variation)</w:t>
            </w:r>
          </w:p>
        </w:tc>
        <w:tc>
          <w:tcPr>
            <w:tcW w:w="924" w:type="dxa"/>
          </w:tcPr>
          <w:p w:rsidR="00423DAF" w:rsidRPr="003E6118" w:rsidRDefault="00823425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9F496B">
              <w:rPr>
                <w:rFonts w:ascii="Times New Roman" w:hAnsi="Times New Roman" w:cs="Times New Roman"/>
                <w:sz w:val="18"/>
                <w:szCs w:val="18"/>
              </w:rPr>
              <w:t xml:space="preserve">ir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</w:tr>
      <w:tr w:rsidR="00423DAF" w:rsidRPr="003E6118" w:rsidTr="000120B7">
        <w:tc>
          <w:tcPr>
            <w:tcW w:w="1413" w:type="dxa"/>
          </w:tcPr>
          <w:p w:rsidR="00423DAF" w:rsidRPr="003E6118" w:rsidRDefault="00423DAF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6118">
              <w:rPr>
                <w:rFonts w:ascii="Times New Roman" w:hAnsi="Times New Roman" w:cs="Times New Roman" w:hint="eastAsia"/>
                <w:sz w:val="18"/>
                <w:szCs w:val="18"/>
              </w:rPr>
              <w:t>CNKI</w:t>
            </w:r>
          </w:p>
        </w:tc>
        <w:tc>
          <w:tcPr>
            <w:tcW w:w="5953" w:type="dxa"/>
          </w:tcPr>
          <w:p w:rsidR="00423DAF" w:rsidRPr="003E6118" w:rsidRDefault="00554F52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4F52">
              <w:rPr>
                <w:rFonts w:ascii="宋体" w:eastAsia="宋体" w:hAnsi="宋体" w:cs="Times New Roman" w:hint="eastAsia"/>
                <w:sz w:val="18"/>
                <w:szCs w:val="18"/>
              </w:rPr>
              <w:t>种植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554F52">
              <w:rPr>
                <w:rFonts w:ascii="宋体" w:eastAsia="宋体" w:hAnsi="宋体" w:cs="Times New Roman" w:hint="eastAsia"/>
                <w:sz w:val="18"/>
                <w:szCs w:val="18"/>
              </w:rPr>
              <w:t>边缘骨吸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(</w:t>
            </w:r>
            <w:r w:rsidRPr="00554F52">
              <w:rPr>
                <w:rFonts w:ascii="宋体" w:eastAsia="宋体" w:hAnsi="宋体" w:cs="Times New Roman" w:hint="eastAsia"/>
                <w:sz w:val="18"/>
                <w:szCs w:val="18"/>
              </w:rPr>
              <w:t>多态性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4" w:type="dxa"/>
          </w:tcPr>
          <w:p w:rsidR="00423DAF" w:rsidRPr="003E6118" w:rsidRDefault="00554F52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</w:tr>
      <w:tr w:rsidR="00423DAF" w:rsidRPr="003E6118" w:rsidTr="000120B7">
        <w:tc>
          <w:tcPr>
            <w:tcW w:w="1413" w:type="dxa"/>
          </w:tcPr>
          <w:p w:rsidR="00423DAF" w:rsidRPr="003E6118" w:rsidRDefault="00423DAF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6118">
              <w:rPr>
                <w:rFonts w:ascii="Times New Roman" w:hAnsi="Times New Roman" w:cs="Times New Roman" w:hint="eastAsia"/>
                <w:sz w:val="18"/>
                <w:szCs w:val="18"/>
              </w:rPr>
              <w:t>Wangfang</w:t>
            </w:r>
          </w:p>
        </w:tc>
        <w:tc>
          <w:tcPr>
            <w:tcW w:w="5953" w:type="dxa"/>
          </w:tcPr>
          <w:p w:rsidR="00423DAF" w:rsidRPr="003E6118" w:rsidRDefault="00554F52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4F52">
              <w:rPr>
                <w:rFonts w:ascii="宋体" w:eastAsia="宋体" w:hAnsi="宋体" w:cs="Times New Roman" w:hint="eastAsia"/>
                <w:sz w:val="18"/>
                <w:szCs w:val="18"/>
              </w:rPr>
              <w:t>种植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554F52">
              <w:rPr>
                <w:rFonts w:ascii="宋体" w:eastAsia="宋体" w:hAnsi="宋体" w:cs="Times New Roman" w:hint="eastAsia"/>
                <w:sz w:val="18"/>
                <w:szCs w:val="18"/>
              </w:rPr>
              <w:t>边缘骨吸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(</w:t>
            </w:r>
            <w:r w:rsidRPr="00554F52">
              <w:rPr>
                <w:rFonts w:ascii="宋体" w:eastAsia="宋体" w:hAnsi="宋体" w:cs="Times New Roman" w:hint="eastAsia"/>
                <w:sz w:val="18"/>
                <w:szCs w:val="18"/>
              </w:rPr>
              <w:t>多态性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4" w:type="dxa"/>
          </w:tcPr>
          <w:p w:rsidR="00423DAF" w:rsidRPr="003E6118" w:rsidRDefault="00C05177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</w:tr>
      <w:tr w:rsidR="00423DAF" w:rsidRPr="003E6118" w:rsidTr="000120B7">
        <w:tc>
          <w:tcPr>
            <w:tcW w:w="1413" w:type="dxa"/>
          </w:tcPr>
          <w:p w:rsidR="00423DAF" w:rsidRPr="003E6118" w:rsidRDefault="00423DAF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6118">
              <w:rPr>
                <w:rFonts w:ascii="Times New Roman" w:hAnsi="Times New Roman" w:cs="Times New Roman" w:hint="eastAsia"/>
                <w:sz w:val="18"/>
                <w:szCs w:val="18"/>
              </w:rPr>
              <w:t>CBM</w:t>
            </w:r>
          </w:p>
        </w:tc>
        <w:tc>
          <w:tcPr>
            <w:tcW w:w="5953" w:type="dxa"/>
          </w:tcPr>
          <w:p w:rsidR="00423DAF" w:rsidRPr="003E6118" w:rsidRDefault="00C05177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4F52">
              <w:rPr>
                <w:rFonts w:ascii="宋体" w:eastAsia="宋体" w:hAnsi="宋体" w:cs="Times New Roman" w:hint="eastAsia"/>
                <w:sz w:val="18"/>
                <w:szCs w:val="18"/>
              </w:rPr>
              <w:t>种植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554F52">
              <w:rPr>
                <w:rFonts w:ascii="宋体" w:eastAsia="宋体" w:hAnsi="宋体" w:cs="Times New Roman" w:hint="eastAsia"/>
                <w:sz w:val="18"/>
                <w:szCs w:val="18"/>
              </w:rPr>
              <w:t>边缘骨吸收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(</w:t>
            </w:r>
            <w:r w:rsidRPr="00554F52">
              <w:rPr>
                <w:rFonts w:ascii="宋体" w:eastAsia="宋体" w:hAnsi="宋体" w:cs="Times New Roman" w:hint="eastAsia"/>
                <w:sz w:val="18"/>
                <w:szCs w:val="18"/>
              </w:rPr>
              <w:t>多态性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4" w:type="dxa"/>
          </w:tcPr>
          <w:p w:rsidR="00423DAF" w:rsidRPr="003E6118" w:rsidRDefault="00C05177" w:rsidP="00423D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</w:tr>
    </w:tbl>
    <w:p w:rsidR="009F496B" w:rsidRPr="00423DAF" w:rsidRDefault="009F496B">
      <w:pPr>
        <w:rPr>
          <w:rFonts w:ascii="Times New Roman" w:hAnsi="Times New Roman" w:cs="Times New Roman"/>
        </w:rPr>
      </w:pPr>
    </w:p>
    <w:sectPr w:rsidR="009F496B" w:rsidRPr="00423DAF" w:rsidSect="00E034E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DAF"/>
    <w:rsid w:val="000120B7"/>
    <w:rsid w:val="00021512"/>
    <w:rsid w:val="00037955"/>
    <w:rsid w:val="0006625E"/>
    <w:rsid w:val="000A1223"/>
    <w:rsid w:val="000A584E"/>
    <w:rsid w:val="000B453C"/>
    <w:rsid w:val="000F29AE"/>
    <w:rsid w:val="0011155D"/>
    <w:rsid w:val="00123C24"/>
    <w:rsid w:val="0013212E"/>
    <w:rsid w:val="00143CF0"/>
    <w:rsid w:val="00144199"/>
    <w:rsid w:val="0015209A"/>
    <w:rsid w:val="0016225F"/>
    <w:rsid w:val="001E2940"/>
    <w:rsid w:val="001E40FA"/>
    <w:rsid w:val="00214A2D"/>
    <w:rsid w:val="00242F67"/>
    <w:rsid w:val="00264828"/>
    <w:rsid w:val="002946C4"/>
    <w:rsid w:val="002B7A05"/>
    <w:rsid w:val="002C05D4"/>
    <w:rsid w:val="002E3627"/>
    <w:rsid w:val="002F4B7F"/>
    <w:rsid w:val="00305EF2"/>
    <w:rsid w:val="00323D88"/>
    <w:rsid w:val="00335F1B"/>
    <w:rsid w:val="00363948"/>
    <w:rsid w:val="0036484F"/>
    <w:rsid w:val="003A266F"/>
    <w:rsid w:val="003E6118"/>
    <w:rsid w:val="00415ED1"/>
    <w:rsid w:val="00423DAF"/>
    <w:rsid w:val="004401F4"/>
    <w:rsid w:val="004C45D0"/>
    <w:rsid w:val="004D7983"/>
    <w:rsid w:val="00506721"/>
    <w:rsid w:val="00527BE4"/>
    <w:rsid w:val="00554F52"/>
    <w:rsid w:val="00554FAA"/>
    <w:rsid w:val="00577A7E"/>
    <w:rsid w:val="00582D5E"/>
    <w:rsid w:val="00591D31"/>
    <w:rsid w:val="00595517"/>
    <w:rsid w:val="005E5DC0"/>
    <w:rsid w:val="00634ECE"/>
    <w:rsid w:val="00664341"/>
    <w:rsid w:val="006B1984"/>
    <w:rsid w:val="006C451C"/>
    <w:rsid w:val="006C7913"/>
    <w:rsid w:val="006D0B93"/>
    <w:rsid w:val="006E38E1"/>
    <w:rsid w:val="006F0605"/>
    <w:rsid w:val="0070791D"/>
    <w:rsid w:val="00717B86"/>
    <w:rsid w:val="00763B9C"/>
    <w:rsid w:val="007A5314"/>
    <w:rsid w:val="007C0F4C"/>
    <w:rsid w:val="008038C2"/>
    <w:rsid w:val="00823425"/>
    <w:rsid w:val="00844940"/>
    <w:rsid w:val="00852855"/>
    <w:rsid w:val="00855A1A"/>
    <w:rsid w:val="0086018E"/>
    <w:rsid w:val="00880366"/>
    <w:rsid w:val="00896461"/>
    <w:rsid w:val="008A3DC0"/>
    <w:rsid w:val="008B7FF7"/>
    <w:rsid w:val="008C17EF"/>
    <w:rsid w:val="008F7A42"/>
    <w:rsid w:val="009034D4"/>
    <w:rsid w:val="00912EDB"/>
    <w:rsid w:val="009166AF"/>
    <w:rsid w:val="00916D5B"/>
    <w:rsid w:val="009302D7"/>
    <w:rsid w:val="00931333"/>
    <w:rsid w:val="0098178F"/>
    <w:rsid w:val="009A717E"/>
    <w:rsid w:val="009C2B3B"/>
    <w:rsid w:val="009F496B"/>
    <w:rsid w:val="009F5FF8"/>
    <w:rsid w:val="00A20058"/>
    <w:rsid w:val="00A26207"/>
    <w:rsid w:val="00AA4022"/>
    <w:rsid w:val="00AB4FF6"/>
    <w:rsid w:val="00AB5A5A"/>
    <w:rsid w:val="00AD3115"/>
    <w:rsid w:val="00B16DBC"/>
    <w:rsid w:val="00B24DD5"/>
    <w:rsid w:val="00B4092E"/>
    <w:rsid w:val="00B5621E"/>
    <w:rsid w:val="00B608D2"/>
    <w:rsid w:val="00B93D75"/>
    <w:rsid w:val="00BD4EAA"/>
    <w:rsid w:val="00BD7609"/>
    <w:rsid w:val="00C05177"/>
    <w:rsid w:val="00C14955"/>
    <w:rsid w:val="00C325A0"/>
    <w:rsid w:val="00C424EE"/>
    <w:rsid w:val="00C47242"/>
    <w:rsid w:val="00C54941"/>
    <w:rsid w:val="00C60B6E"/>
    <w:rsid w:val="00D02B25"/>
    <w:rsid w:val="00D07A1D"/>
    <w:rsid w:val="00D30610"/>
    <w:rsid w:val="00D6105C"/>
    <w:rsid w:val="00D66A11"/>
    <w:rsid w:val="00DC18DE"/>
    <w:rsid w:val="00DD4990"/>
    <w:rsid w:val="00E034EF"/>
    <w:rsid w:val="00E33269"/>
    <w:rsid w:val="00E5680A"/>
    <w:rsid w:val="00E77752"/>
    <w:rsid w:val="00E856F0"/>
    <w:rsid w:val="00EC6340"/>
    <w:rsid w:val="00ED76AD"/>
    <w:rsid w:val="00EE1EB0"/>
    <w:rsid w:val="00F02C61"/>
    <w:rsid w:val="00F064D2"/>
    <w:rsid w:val="00F1458D"/>
    <w:rsid w:val="00F170B5"/>
    <w:rsid w:val="00F51EE7"/>
    <w:rsid w:val="00F53516"/>
    <w:rsid w:val="00FB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BE174"/>
  <w15:chartTrackingRefBased/>
  <w15:docId w15:val="{A3648C72-EF95-6F4E-B685-C03273559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3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30</cp:revision>
  <dcterms:created xsi:type="dcterms:W3CDTF">2021-09-08T02:12:00Z</dcterms:created>
  <dcterms:modified xsi:type="dcterms:W3CDTF">2021-09-09T08:23:00Z</dcterms:modified>
</cp:coreProperties>
</file>